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Default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1247775</wp:posOffset>
                </wp:positionV>
                <wp:extent cx="463550" cy="14668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146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5pt;height:11.55pt;mso-wrap-distance-left:0pt;mso-wrap-distance-right:0pt;mso-wrap-distance-top:0pt;mso-wrap-distance-bottom:0pt;margin-top:98.25pt;mso-position-vertical-relative:page;margin-left:72.05pt;mso-position-horizontal-relative:page">
                <v:fill opacity="0f"/>
                <v:textbox inset="0in,0in,0in,0in">
                  <w:txbxContent>
                    <w:p>
                      <w:pPr>
                        <w:pStyle w:val="Default"/>
                        <w:rPr>
                          <w:rFonts w:eastAsia="Times New Roman;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;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page">
                  <wp:posOffset>2733040</wp:posOffset>
                </wp:positionH>
                <wp:positionV relativeFrom="page">
                  <wp:posOffset>1497965</wp:posOffset>
                </wp:positionV>
                <wp:extent cx="5697855" cy="15367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7855" cy="153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Additional file 2 Reported cases of primary pancreatic leiomyosarcoma in English literature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8.65pt;height:12.1pt;mso-wrap-distance-left:0pt;mso-wrap-distance-right:0pt;mso-wrap-distance-top:0pt;mso-wrap-distance-bottom:0pt;margin-top:117.95pt;mso-position-vertical-relative:page;margin-left:215.2pt;mso-position-horizontal-relative:page">
                <v:fill opacity="0f"/>
                <v:textbox inset="0in,0in,0in,0in">
                  <w:txbxContent>
                    <w:p>
                      <w:pPr>
                        <w:pStyle w:val="Default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b/>
                          <w:bCs/>
                          <w:sz w:val="21"/>
                          <w:szCs w:val="21"/>
                        </w:rPr>
                        <w:t xml:space="preserve">Additional file 2 Reported cases of primary pancreatic leiomyosarcoma in English literature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833120</wp:posOffset>
                </wp:positionH>
                <wp:positionV relativeFrom="page">
                  <wp:posOffset>1635125</wp:posOffset>
                </wp:positionV>
                <wp:extent cx="9525000" cy="551878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0" cy="5518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;Times New Roman" w:hAnsi="Times New Roman;Times New Roman" w:cs="Times New Roman;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tbl>
                            <w:tblPr>
                              <w:tblW w:w="14190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</w:tblGrid>
                            <w:tr>
                              <w:trPr>
                                <w:trHeight w:val="9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Cas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Author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Year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Age(years old)/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Gender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Clinical manifestatio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Size</w:t>
                                  </w:r>
                                  <w:r>
                                    <w:rPr>
                                      <w:rFonts w:ascii="SimSun;SimSun" w:hAnsi="SimSun;SimSun" w:cs="SimSun;SimSun"/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cm)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Location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Morpholog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Metastasis 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or invasio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Surger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Follow up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5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oss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2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5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80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,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hole pancrea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idespread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etastase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utops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Berman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12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56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7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Jaundice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.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19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3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einberg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4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57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4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 ,nausea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4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Becker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13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6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Cystic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5-9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Baylor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1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73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1(Median)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(3),F(2)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ocalized(1)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Regional spread(1), disseminated(3)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5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Ishikawa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14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8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4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, 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 with liver metastases at 48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8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1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akhoo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15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8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7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gastric resection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nd transverse colectom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24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12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uss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16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3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7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-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iver,spleen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ymph node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nresectabl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13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e Alava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18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3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71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,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3.6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ancreatectom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0pt;height:434.55pt;mso-wrap-distance-left:9.05pt;mso-wrap-distance-right:9.05pt;mso-wrap-distance-top:0pt;mso-wrap-distance-bottom:0pt;margin-top:128.75pt;mso-position-vertical-relative:page;margin-left:65.6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Times New Roman;Times New Roman" w:hAnsi="Times New Roman;Times New Roman" w:cs="Times New Roman;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  <w:kern w:val="0"/>
                          <w:sz w:val="24"/>
                          <w:szCs w:val="24"/>
                        </w:rPr>
                      </w:r>
                    </w:p>
                    <w:tbl>
                      <w:tblPr>
                        <w:tblW w:w="14190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</w:tblGrid>
                      <w:tr>
                        <w:trPr>
                          <w:trHeight w:val="927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Cas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Author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Year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Age(years old)/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Gender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Clinical manifestatio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Size</w:t>
                            </w:r>
                            <w:r>
                              <w:rPr>
                                <w:rFonts w:ascii="SimSun;SimSun" w:hAnsi="SimSun;SimSun" w:cs="SimSun;SimSun"/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cm)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Location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Morpholog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Metastasis 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or invasio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Surger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Follow up </w:t>
                            </w:r>
                          </w:p>
                        </w:tc>
                      </w:tr>
                      <w:tr>
                        <w:trPr>
                          <w:trHeight w:val="655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oss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2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5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80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,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hole pancrea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idespread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etastase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utops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Berman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12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56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7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Jaundice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.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19 mon </w:t>
                            </w:r>
                          </w:p>
                        </w:tc>
                      </w:tr>
                      <w:tr>
                        <w:trPr>
                          <w:trHeight w:val="63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3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einberg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4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57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4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 ,nausea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4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Becker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13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6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Cystic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946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5-9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Baylor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1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73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1(Median)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(3),F(2)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ocalized(1)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Regional spread(1), disseminated(3)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815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Ishikawa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14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8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4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, 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 with liver metastases at 48 mon </w:t>
                            </w:r>
                          </w:p>
                        </w:tc>
                      </w:tr>
                      <w:tr>
                        <w:trPr>
                          <w:trHeight w:val="1258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1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akhoo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15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8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7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gastric resection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nd transverse colectom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24 mon 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12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uss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16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3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7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,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-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iver,spleen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ymph node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nresectabl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13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e Alava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18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3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71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,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3.6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ancreatectom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  <w:p>
                      <w:pPr>
                        <w:pStyle w:val="Defaul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833120</wp:posOffset>
                </wp:positionH>
                <wp:positionV relativeFrom="page">
                  <wp:posOffset>1139825</wp:posOffset>
                </wp:positionV>
                <wp:extent cx="9010650" cy="78778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0650" cy="787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90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</w:tblGrid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;Times New Roman" w:hAnsi="Times New Roman;Times New Roman" w:cs="Times New Roman;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5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14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Ishii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18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4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6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Incidental finding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4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iver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nresectabl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pread to multiple organs, died at 33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1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ato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9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4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3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+splenectom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16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Peskova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19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4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8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elena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36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17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ranha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20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5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cute pancreatiti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3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Cystic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, 9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18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himizu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21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7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9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,jaundic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idespread metastase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nresectabl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, 3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19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Owen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22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7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0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120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20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hawla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23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8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5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aemoptysi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9.2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iver,Lung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nresectabl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19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2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Paciorek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24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8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3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,nausea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vomiting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3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+splenectomy,cholecystectomy,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12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5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22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Zalatnai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25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998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7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, vomiting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uodenum,inferior vena cava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retrocolic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gastroenteroanastomosis(biopsy)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pread to multiple organs, died at 6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23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erlan-Marolt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26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00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7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2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, 5 day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24-27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rivastava 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8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00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9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,vomiting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-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Cystic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38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,vomiting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-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Regional invasion,peritoneal nodule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nresectabl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, 3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5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,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ung metastasi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nresectabl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9.5pt;height:620.3pt;mso-wrap-distance-left:9.05pt;mso-wrap-distance-right:9.05pt;mso-wrap-distance-top:0pt;mso-wrap-distance-bottom:0pt;margin-top:89.75pt;mso-position-vertical-relative:page;margin-left:65.6pt;mso-position-horizontal-relative:page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14190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</w:tblGrid>
                      <w:tr>
                        <w:trPr>
                          <w:trHeight w:val="341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;Times New Roman" w:hAnsi="Times New Roman;Times New Roman" w:cs="Times New Roman;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15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14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Ishii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18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4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6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Incidental finding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4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iver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nresectabl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pread to multiple organs, died at 33 mon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1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ato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9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4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3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+splenectom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16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eskova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19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4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8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elena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36 mon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17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ranha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20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5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cute pancreatiti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3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Cystic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, 9 mon 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18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himizu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21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7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9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,jaundic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idespread metastase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nresectabl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, 3 mon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19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Owen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22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7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0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120 mon 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20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hawla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23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8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5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aemoptysi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9.2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iver,Lung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nresectabl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19 mon </w:t>
                            </w:r>
                          </w:p>
                        </w:tc>
                      </w:tr>
                      <w:tr>
                        <w:trPr>
                          <w:trHeight w:val="946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2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aciorek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24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8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3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,nausea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vomiting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3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+splenectomy,cholecystectomy,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12 mon </w:t>
                            </w:r>
                          </w:p>
                        </w:tc>
                      </w:tr>
                      <w:tr>
                        <w:trPr>
                          <w:trHeight w:val="815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22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Zalatnai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25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998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7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, vomiting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uodenum,inferior vena cava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retrocolic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gastroenteroanastomosis(biopsy)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pread to multiple organs, died at 6 mon 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23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erlan-Marolt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26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00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7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2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, 5 days 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24-27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rivastava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8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00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9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,vomiting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-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Cystic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946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38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,vomiting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-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Regional invasion,peritoneal nodule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nresectabl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, 3 mon 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5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,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ung metastasi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nresectabl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612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833120</wp:posOffset>
                </wp:positionH>
                <wp:positionV relativeFrom="page">
                  <wp:posOffset>1139825</wp:posOffset>
                </wp:positionV>
                <wp:extent cx="9010650" cy="78778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0650" cy="787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90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</w:tblGrid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;Times New Roman" w:hAnsi="Times New Roman;Times New Roman" w:cs="Times New Roman;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moptysis,weight loss,anorexia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1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3.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 with liver metastases at 6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28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achado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27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00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2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Incidentally foun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7.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P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24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29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esi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10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0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76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Fever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+splenectom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Recurrence,9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on;died,12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30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eveaux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28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0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4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, hypoglycemia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uodenal wal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48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3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Komoda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11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02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2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Jaundic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.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uodenal wal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P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12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32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ihara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6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02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5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ack pai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3.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Cystic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ocal excisio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. 42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33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aarouf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29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07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0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Cystic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+splenectom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240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34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uhammad 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30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08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73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norexia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jaundic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iver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nresectabl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, 3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3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iddle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31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10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83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 , 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8.2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+splenectom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8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36-44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Zhang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32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10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9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Incidentally detecte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A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iver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iops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, 13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78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Incidentally detecte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30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iops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 of HCC 12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9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Jaundice,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A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iver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alliativ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, 27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9.5pt;height:620.3pt;mso-wrap-distance-left:9.05pt;mso-wrap-distance-right:9.05pt;mso-wrap-distance-top:0pt;mso-wrap-distance-bottom:0pt;margin-top:89.75pt;mso-position-vertical-relative:page;margin-left:65.6pt;mso-position-horizontal-relative:page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14190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</w:tblGrid>
                      <w:tr>
                        <w:trPr>
                          <w:trHeight w:val="612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;Times New Roman" w:hAnsi="Times New Roman;Times New Roman" w:cs="Times New Roman;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moptysis,weight loss,anorexia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46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1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3.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 with liver metastases at 6 mon 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28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achado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27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00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2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Incidentally foun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7.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P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24 mon </w:t>
                            </w:r>
                          </w:p>
                        </w:tc>
                      </w:tr>
                      <w:tr>
                        <w:trPr>
                          <w:trHeight w:val="946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29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esi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10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0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76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Fever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+splenectom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Recurrence,9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on;died,12 mon 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30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eveaux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28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0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4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, hypoglycemia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uodenal wal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48 mon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3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Komoda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11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02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2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Jaundic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.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uodenal wal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P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12 mon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32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ihara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6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02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5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ack pai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3.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Cystic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ocal excisio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. 42 mon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33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aarouf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29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07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0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Cystic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+splenectom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240 mon </w:t>
                            </w:r>
                          </w:p>
                        </w:tc>
                      </w:tr>
                      <w:tr>
                        <w:trPr>
                          <w:trHeight w:val="1127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34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uhammad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30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08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73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norexia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jaundic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iver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nresectabl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, 3 mon 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3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iddle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31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10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83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 , 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8.2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+splenectom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8 mon 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36-44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Zhang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32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10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9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Incidentally detecte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A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iver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iops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, 13 mon 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78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Incidentally detecte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30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iops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 of HCC 12 mon 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9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Jaundice,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A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iver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alliativ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, 27 mon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833120</wp:posOffset>
                </wp:positionH>
                <wp:positionV relativeFrom="page">
                  <wp:posOffset>1139825</wp:posOffset>
                </wp:positionV>
                <wp:extent cx="9010650" cy="684466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0650" cy="6844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90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;Times New Roman" w:hAnsi="Times New Roman;Times New Roman" w:cs="Times New Roman;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rocedur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5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iver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alliative procedur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, 5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87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alliative procedure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10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6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2.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iver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, 12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1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66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3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Jaundice, abdominal pain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1.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ied, 98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39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Jaundice,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.7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…</w:t>
                                  </w:r>
                                  <w:r>
                                    <w:rPr>
                                      <w:rFonts w:eastAsia="Times New Roman;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44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8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4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ur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7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1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70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discomfort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Hea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PPPD+regional lymph node dissectio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iver metasistasis,6 mon;died,22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46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Izumi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5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1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1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Found incidentall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.5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+splenectom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14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47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Zhang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33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1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6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, 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bdominal pai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3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-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Soli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14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48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Vanderpuye 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34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11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9/M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, anorexia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weight lo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4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iver, 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transverse colon.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 with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Resection attached of transverse colon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24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49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oletta</w:t>
                                  </w:r>
                                  <w:r>
                                    <w:rPr>
                                      <w:rFonts w:cs="Calibri;Calibri" w:ascii="Calibri;Calibri" w:hAnsi="Calibri;Calibri"/>
                                      <w:sz w:val="14"/>
                                      <w:szCs w:val="14"/>
                                    </w:rPr>
                                    <w:t>[36]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.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2012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54/F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ass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13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Body-tail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DP,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live, 37 m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9.5pt;height:538.95pt;mso-wrap-distance-left:9.05pt;mso-wrap-distance-right:9.05pt;mso-wrap-distance-top:0pt;mso-wrap-distance-bottom:0pt;margin-top:89.75pt;mso-position-vertical-relative:page;margin-left:65.6pt;mso-position-horizontal-relative:page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14190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;Times New Roman" w:hAnsi="Times New Roman;Times New Roman" w:cs="Times New Roman;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rocedur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5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iver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alliative procedur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, 5 mon 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87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alliative procedure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10 mon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6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2.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iver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, 12 mon 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1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66 mon </w:t>
                            </w:r>
                          </w:p>
                        </w:tc>
                      </w:tr>
                      <w:tr>
                        <w:trPr>
                          <w:trHeight w:val="946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63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Jaundice, abdominal pain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1.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ied, 98 mon </w:t>
                            </w:r>
                          </w:p>
                        </w:tc>
                      </w:tr>
                      <w:tr>
                        <w:trPr>
                          <w:trHeight w:val="504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39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Jaundice,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.7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44 mon </w:t>
                            </w:r>
                          </w:p>
                        </w:tc>
                      </w:tr>
                      <w:tr>
                        <w:trPr>
                          <w:trHeight w:val="1258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4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ur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7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1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70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discomfort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Hea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PPPD+regional lymph node dissectio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iver metasistasis,6 mon;died,22 mon 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46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Izumi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5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1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1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Found incidentall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.5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+splenectom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14 mon 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47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Zhang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33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1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6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, 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bdominal pai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3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-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Soli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14 mon </w:t>
                            </w:r>
                          </w:p>
                        </w:tc>
                      </w:tr>
                      <w:tr>
                        <w:trPr>
                          <w:trHeight w:val="1127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48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Vanderpuye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34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11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9/M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, anorexia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weight lo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4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iver, 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transverse colon.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 with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Resection attached of transverse colon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24 mon 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49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oletta</w:t>
                            </w:r>
                            <w:r>
                              <w:rPr>
                                <w:rFonts w:cs="Calibri;Calibri" w:ascii="Calibri;Calibri" w:hAnsi="Calibri;Calibri"/>
                                <w:sz w:val="14"/>
                                <w:szCs w:val="14"/>
                              </w:rPr>
                              <w:t>[36]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.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2012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54/F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ass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13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Body-tail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DP,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live, 37 mon 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TableContents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page">
                  <wp:posOffset>833120</wp:posOffset>
                </wp:positionH>
                <wp:positionV relativeFrom="page">
                  <wp:posOffset>1139825</wp:posOffset>
                </wp:positionV>
                <wp:extent cx="9525000" cy="5727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0" cy="57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90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  <w:gridCol w:w="1290"/>
                            </w:tblGrid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;Times New Roman" w:hAnsi="Times New Roman;Times New Roman" w:cs="Times New Roman;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left hepatectomy 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vanish/>
                              </w:rPr>
                            </w:pPr>
                            <w:r>
                              <w:rPr>
                                <w:vanish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0pt;height:45.1pt;mso-wrap-distance-left:9.05pt;mso-wrap-distance-right:9.05pt;mso-wrap-distance-top:0pt;mso-wrap-distance-bottom:0pt;margin-top:89.75pt;mso-position-vertical-relative:page;margin-left:65.6pt;mso-position-horizontal-relative:page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14190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  <w:gridCol w:w="1290"/>
                      </w:tblGrid>
                      <w:tr>
                        <w:trPr>
                          <w:trHeight w:val="362" w:hRule="atLeast"/>
                        </w:trPr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;Times New Roman" w:hAnsi="Times New Roman;Times New Roman" w:cs="Times New Roman;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left hepatectomy 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vanish/>
                        </w:rPr>
                      </w:pPr>
                      <w:r>
                        <w:rPr>
                          <w:vanish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page">
                  <wp:posOffset>915035</wp:posOffset>
                </wp:positionH>
                <wp:positionV relativeFrom="page">
                  <wp:posOffset>1379220</wp:posOffset>
                </wp:positionV>
                <wp:extent cx="2748915" cy="153670"/>
                <wp:effectExtent l="0" t="0" r="0" b="0"/>
                <wp:wrapSquare wrapText="largest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8915" cy="153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…</w:t>
                            </w:r>
                            <w:r>
                              <w:rPr>
                                <w:rFonts w:eastAsia="Times New Roman;Times New Roman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  <w:t xml:space="preserve">The data are not recorded in the article.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.45pt;height:12.1pt;mso-wrap-distance-left:0pt;mso-wrap-distance-right:0pt;mso-wrap-distance-top:0pt;mso-wrap-distance-bottom:0pt;margin-top:108.6pt;mso-position-vertical-relative:page;margin-left:72.05pt;mso-position-horizontal-relative:page">
                <v:fill opacity="0f"/>
                <v:textbox inset="0in,0in,0in,0in">
                  <w:txbxContent>
                    <w:p>
                      <w:pPr>
                        <w:pStyle w:val="Default"/>
                        <w:rPr/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…</w:t>
                      </w:r>
                      <w:r>
                        <w:rPr>
                          <w:rFonts w:eastAsia="Times New Roman;Times New Roman"/>
                          <w:color w:val="000000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color w:val="000000"/>
                          <w:sz w:val="21"/>
                          <w:szCs w:val="21"/>
                        </w:rPr>
                        <w:t xml:space="preserve">The data are not recorded in the article.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page">
                  <wp:posOffset>915035</wp:posOffset>
                </wp:positionH>
                <wp:positionV relativeFrom="page">
                  <wp:posOffset>1670050</wp:posOffset>
                </wp:positionV>
                <wp:extent cx="7566660" cy="146685"/>
                <wp:effectExtent l="0" t="0" r="0" b="0"/>
                <wp:wrapSquare wrapText="largest"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6660" cy="146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Abbreviations: PD, pancreatoduodenectomy; DP, distal pancreatectomy, PPPD, pylorus-preserving pancreaticoduodenectomy; mon, month.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5.8pt;height:11.55pt;mso-wrap-distance-left:0pt;mso-wrap-distance-right:0pt;mso-wrap-distance-top:0pt;mso-wrap-distance-bottom:0pt;margin-top:131.5pt;mso-position-vertical-relative:page;margin-left:72.05pt;mso-position-horizontal-relative:page">
                <v:fill opacity="0f"/>
                <v:textbox inset="0in,0in,0in,0in">
                  <w:txbxContent>
                    <w:p>
                      <w:pPr>
                        <w:pStyle w:val="Default"/>
                        <w:rPr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</w:rPr>
                        <w:t xml:space="preserve">Abbreviations: PD, pancreatoduodenectomy; DP, distal pancreatectomy, PPPD, pylorus-preserving pancreaticoduodenectomy; mon, month.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page">
                  <wp:posOffset>915035</wp:posOffset>
                </wp:positionH>
                <wp:positionV relativeFrom="page">
                  <wp:posOffset>1916430</wp:posOffset>
                </wp:positionV>
                <wp:extent cx="471805" cy="153670"/>
                <wp:effectExtent l="0" t="0" r="0" b="0"/>
                <wp:wrapSquare wrapText="largest"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805" cy="153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15pt;height:12.1pt;mso-wrap-distance-left:0pt;mso-wrap-distance-right:0pt;mso-wrap-distance-top:0pt;mso-wrap-distance-bottom:0pt;margin-top:150.9pt;mso-position-vertical-relative:page;margin-left:72.05pt;mso-position-horizontal-relative:page">
                <v:fill opacity="0f"/>
                <v:textbox inset="0in,0in,0in,0in">
                  <w:txbxContent>
                    <w:p>
                      <w:pPr>
                        <w:pStyle w:val="Default"/>
                        <w:rPr>
                          <w:rFonts w:eastAsia="Times New Roman;Times New Roman"/>
                          <w:color w:val="000000"/>
                          <w:sz w:val="21"/>
                          <w:szCs w:val="21"/>
                        </w:rPr>
                      </w:pPr>
                      <w:r>
                        <w:rPr>
                          <w:rFonts w:eastAsia="Times New Roman;Times New Roman"/>
                          <w:color w:val="000000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page">
                  <wp:posOffset>915035</wp:posOffset>
                </wp:positionH>
                <wp:positionV relativeFrom="page">
                  <wp:posOffset>2114550</wp:posOffset>
                </wp:positionV>
                <wp:extent cx="471805" cy="153670"/>
                <wp:effectExtent l="0" t="0" r="0" b="0"/>
                <wp:wrapSquare wrapText="largest"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805" cy="153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>
                                <w:rFonts w:eastAsia="Times New Roman;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;Times New Roman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15pt;height:12.1pt;mso-wrap-distance-left:0pt;mso-wrap-distance-right:0pt;mso-wrap-distance-top:0pt;mso-wrap-distance-bottom:0pt;margin-top:166.5pt;mso-position-vertical-relative:page;margin-left:72.05pt;mso-position-horizontal-relative:page">
                <v:fill opacity="0f"/>
                <v:textbox inset="0in,0in,0in,0in">
                  <w:txbxContent>
                    <w:p>
                      <w:pPr>
                        <w:pStyle w:val="Default"/>
                        <w:rPr>
                          <w:rFonts w:eastAsia="Times New Roman;Times New Roman"/>
                          <w:color w:val="000000"/>
                          <w:sz w:val="21"/>
                          <w:szCs w:val="21"/>
                        </w:rPr>
                      </w:pPr>
                      <w:r>
                        <w:rPr>
                          <w:rFonts w:eastAsia="Times New Roman;Times New Roman"/>
                          <w:color w:val="000000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6838" w:h="12406"/>
      <w:pgMar w:left="1250" w:right="1329" w:gutter="0" w:header="0" w:top="186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SimSun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;Times New Roman"/>
      <w:sz w:val="18"/>
      <w:szCs w:val="18"/>
    </w:rPr>
  </w:style>
  <w:style w:type="character" w:styleId="Char1">
    <w:name w:val="页脚 Char"/>
    <w:qFormat/>
    <w:rPr>
      <w:rFonts w:cs="Times New Roman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17:05:00Z</dcterms:created>
  <dc:creator>xjw</dc:creator>
  <dc:description/>
  <dc:language>en-US</dc:language>
  <cp:lastModifiedBy>xjw</cp:lastModifiedBy>
  <dcterms:modified xsi:type="dcterms:W3CDTF">2013-09-08T17:05:00Z</dcterms:modified>
  <cp:revision>2</cp:revision>
  <dc:subject/>
  <dc:title/>
</cp:coreProperties>
</file>